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5737D6" w14:textId="77777777" w:rsidR="00803507" w:rsidRPr="00803507" w:rsidRDefault="00803507">
      <w:pPr>
        <w:rPr>
          <w:rFonts w:ascii="Times New Roman" w:hAnsi="Times New Roman" w:cs="Times New Roman"/>
          <w:sz w:val="24"/>
          <w:szCs w:val="24"/>
        </w:rPr>
      </w:pPr>
    </w:p>
    <w:p w14:paraId="3DE70121" w14:textId="77777777" w:rsidR="00803507" w:rsidRPr="00803507" w:rsidRDefault="00803507">
      <w:pPr>
        <w:rPr>
          <w:rFonts w:ascii="Times New Roman" w:hAnsi="Times New Roman" w:cs="Times New Roman"/>
          <w:sz w:val="24"/>
          <w:szCs w:val="24"/>
        </w:rPr>
      </w:pPr>
    </w:p>
    <w:p w14:paraId="66204FC1" w14:textId="77777777" w:rsidR="00803507" w:rsidRPr="00803507" w:rsidRDefault="00803507">
      <w:pPr>
        <w:rPr>
          <w:rFonts w:ascii="Times New Roman" w:hAnsi="Times New Roman" w:cs="Times New Roman"/>
          <w:sz w:val="24"/>
          <w:szCs w:val="24"/>
        </w:rPr>
      </w:pPr>
    </w:p>
    <w:p w14:paraId="2AA593C6" w14:textId="77777777" w:rsidR="00803507" w:rsidRPr="00803507" w:rsidRDefault="00803507">
      <w:pPr>
        <w:rPr>
          <w:rFonts w:ascii="Times New Roman" w:hAnsi="Times New Roman" w:cs="Times New Roman"/>
          <w:sz w:val="24"/>
          <w:szCs w:val="24"/>
        </w:rPr>
      </w:pPr>
    </w:p>
    <w:p w14:paraId="2FBFA04B" w14:textId="77777777" w:rsidR="00803507" w:rsidRDefault="00803507">
      <w:pPr>
        <w:rPr>
          <w:rFonts w:ascii="Times New Roman" w:hAnsi="Times New Roman" w:cs="Times New Roman"/>
          <w:sz w:val="24"/>
          <w:szCs w:val="24"/>
        </w:rPr>
      </w:pPr>
    </w:p>
    <w:p w14:paraId="6BBB0B28" w14:textId="77777777" w:rsidR="00803507" w:rsidRDefault="00803507">
      <w:pPr>
        <w:rPr>
          <w:rFonts w:ascii="Times New Roman" w:hAnsi="Times New Roman" w:cs="Times New Roman"/>
          <w:sz w:val="24"/>
          <w:szCs w:val="24"/>
        </w:rPr>
      </w:pPr>
    </w:p>
    <w:p w14:paraId="2045DA85" w14:textId="77777777" w:rsidR="00803507" w:rsidRDefault="00803507">
      <w:pPr>
        <w:rPr>
          <w:rFonts w:ascii="Times New Roman" w:hAnsi="Times New Roman" w:cs="Times New Roman"/>
          <w:sz w:val="24"/>
          <w:szCs w:val="24"/>
        </w:rPr>
      </w:pPr>
    </w:p>
    <w:p w14:paraId="4752228B" w14:textId="77777777" w:rsidR="00803507" w:rsidRDefault="00803507">
      <w:pPr>
        <w:rPr>
          <w:rFonts w:ascii="Times New Roman" w:hAnsi="Times New Roman" w:cs="Times New Roman"/>
          <w:sz w:val="24"/>
          <w:szCs w:val="24"/>
        </w:rPr>
      </w:pPr>
    </w:p>
    <w:p w14:paraId="7813CDA7" w14:textId="77777777" w:rsidR="00803507" w:rsidRPr="00803507" w:rsidRDefault="00803507">
      <w:pPr>
        <w:rPr>
          <w:rFonts w:ascii="Times New Roman" w:hAnsi="Times New Roman" w:cs="Times New Roman"/>
          <w:sz w:val="24"/>
          <w:szCs w:val="24"/>
        </w:rPr>
      </w:pPr>
    </w:p>
    <w:p w14:paraId="5AD97F3B" w14:textId="77777777" w:rsidR="00803507" w:rsidRPr="00803507" w:rsidRDefault="00803507">
      <w:pPr>
        <w:rPr>
          <w:rFonts w:ascii="Times New Roman" w:hAnsi="Times New Roman" w:cs="Times New Roman"/>
          <w:sz w:val="24"/>
          <w:szCs w:val="24"/>
        </w:rPr>
      </w:pPr>
    </w:p>
    <w:p w14:paraId="541F4395" w14:textId="2F51DEFD" w:rsidR="00803507" w:rsidRPr="00803507" w:rsidRDefault="00803507" w:rsidP="0080350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03507">
        <w:rPr>
          <w:rFonts w:ascii="Times New Roman" w:hAnsi="Times New Roman" w:cs="Times New Roman"/>
          <w:b/>
          <w:bCs/>
          <w:sz w:val="24"/>
          <w:szCs w:val="24"/>
        </w:rPr>
        <w:t>Supplemental Information for</w:t>
      </w:r>
    </w:p>
    <w:p w14:paraId="78B16C65" w14:textId="77777777" w:rsidR="00803507" w:rsidRPr="00803507" w:rsidRDefault="00803507">
      <w:pPr>
        <w:rPr>
          <w:rFonts w:ascii="Times New Roman" w:hAnsi="Times New Roman" w:cs="Times New Roman"/>
          <w:sz w:val="24"/>
          <w:szCs w:val="24"/>
        </w:rPr>
      </w:pPr>
    </w:p>
    <w:p w14:paraId="71E57252" w14:textId="77777777" w:rsidR="00803507" w:rsidRPr="00803507" w:rsidRDefault="00803507">
      <w:pPr>
        <w:rPr>
          <w:rFonts w:ascii="Times New Roman" w:hAnsi="Times New Roman" w:cs="Times New Roman"/>
          <w:sz w:val="24"/>
          <w:szCs w:val="24"/>
        </w:rPr>
      </w:pPr>
    </w:p>
    <w:p w14:paraId="054704C8" w14:textId="77777777" w:rsidR="00803507" w:rsidRPr="00803507" w:rsidRDefault="00803507" w:rsidP="00803507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803507">
        <w:rPr>
          <w:rFonts w:ascii="Times New Roman" w:eastAsia="Times New Roman" w:hAnsi="Times New Roman" w:cs="Times New Roman"/>
          <w:b/>
          <w:bCs/>
          <w:sz w:val="24"/>
          <w:szCs w:val="24"/>
        </w:rPr>
        <w:t>Iterative Spatial Resolution Enhancement in Imaging Mass Spectrometry via Hydrogel Tissue Expansion and Multimodal Image Fusion</w:t>
      </w:r>
      <w:r w:rsidRPr="00803507" w:rsidDel="006335F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14:paraId="108F3052" w14:textId="77777777" w:rsidR="00803507" w:rsidRPr="00803507" w:rsidRDefault="00803507" w:rsidP="00803507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603D6E16" w14:textId="77777777" w:rsidR="00803507" w:rsidRPr="00803507" w:rsidRDefault="00803507" w:rsidP="00803507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803507">
        <w:rPr>
          <w:rFonts w:ascii="Times New Roman" w:eastAsia="Times New Roman" w:hAnsi="Times New Roman" w:cs="Times New Roman"/>
          <w:sz w:val="24"/>
          <w:szCs w:val="24"/>
        </w:rPr>
        <w:t>Elijah D. Mayo</w:t>
      </w:r>
      <w:r w:rsidRPr="0080350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803507">
        <w:rPr>
          <w:rFonts w:ascii="Times New Roman" w:eastAsia="Times New Roman" w:hAnsi="Times New Roman" w:cs="Times New Roman"/>
          <w:sz w:val="24"/>
          <w:szCs w:val="24"/>
        </w:rPr>
        <w:t>, Jacob M. Samuel</w:t>
      </w:r>
      <w:r w:rsidRPr="0080350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803507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803507">
        <w:rPr>
          <w:rFonts w:ascii="Times New Roman" w:eastAsia="Times New Roman" w:hAnsi="Times New Roman" w:cs="Times New Roman"/>
          <w:sz w:val="24"/>
          <w:szCs w:val="24"/>
        </w:rPr>
        <w:t>Yingchan</w:t>
      </w:r>
      <w:proofErr w:type="spellEnd"/>
      <w:r w:rsidRPr="00803507">
        <w:rPr>
          <w:rFonts w:ascii="Times New Roman" w:eastAsia="Times New Roman" w:hAnsi="Times New Roman" w:cs="Times New Roman"/>
          <w:sz w:val="24"/>
          <w:szCs w:val="24"/>
        </w:rPr>
        <w:t xml:space="preserve"> Guo</w:t>
      </w:r>
      <w:r w:rsidRPr="0080350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803507">
        <w:rPr>
          <w:rFonts w:ascii="Times New Roman" w:eastAsia="Times New Roman" w:hAnsi="Times New Roman" w:cs="Times New Roman"/>
          <w:sz w:val="24"/>
          <w:szCs w:val="24"/>
        </w:rPr>
        <w:t>, Audrey Ciccone</w:t>
      </w:r>
      <w:r w:rsidRPr="0080350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803507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803507">
        <w:rPr>
          <w:rFonts w:ascii="Times New Roman" w:eastAsia="Times New Roman" w:hAnsi="Times New Roman" w:cs="Times New Roman"/>
          <w:sz w:val="24"/>
          <w:szCs w:val="24"/>
        </w:rPr>
        <w:t>Zhongling</w:t>
      </w:r>
      <w:proofErr w:type="spellEnd"/>
      <w:r w:rsidRPr="00803507">
        <w:rPr>
          <w:rFonts w:ascii="Times New Roman" w:eastAsia="Times New Roman" w:hAnsi="Times New Roman" w:cs="Times New Roman"/>
          <w:sz w:val="24"/>
          <w:szCs w:val="24"/>
        </w:rPr>
        <w:t xml:space="preserve"> Liang</w:t>
      </w:r>
      <w:r w:rsidRPr="0080350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803507">
        <w:rPr>
          <w:rFonts w:ascii="Times New Roman" w:eastAsia="Times New Roman" w:hAnsi="Times New Roman" w:cs="Times New Roman"/>
          <w:sz w:val="24"/>
          <w:szCs w:val="24"/>
        </w:rPr>
        <w:t>, and Boone M. Prentice</w:t>
      </w:r>
      <w:r w:rsidRPr="0080350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#</w:t>
      </w:r>
    </w:p>
    <w:p w14:paraId="2FB539F4" w14:textId="77777777" w:rsidR="00803507" w:rsidRPr="00803507" w:rsidRDefault="00803507" w:rsidP="00803507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567D1810" w14:textId="77777777" w:rsidR="00803507" w:rsidRDefault="00803507" w:rsidP="00803507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1810F029" w14:textId="77777777" w:rsidR="00803507" w:rsidRPr="006335FC" w:rsidRDefault="00803507" w:rsidP="00803507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5CDA2045" w14:textId="77777777" w:rsidR="00803507" w:rsidRPr="006335FC" w:rsidRDefault="00803507" w:rsidP="00803507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6335F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6335FC">
        <w:rPr>
          <w:rFonts w:ascii="Times New Roman" w:eastAsia="Times New Roman" w:hAnsi="Times New Roman" w:cs="Times New Roman"/>
          <w:sz w:val="24"/>
          <w:szCs w:val="24"/>
        </w:rPr>
        <w:t>Department of Chemistry, University of Florida, Gainesville, FL. 32608</w:t>
      </w:r>
    </w:p>
    <w:p w14:paraId="3714ECEE" w14:textId="77777777" w:rsidR="00803507" w:rsidRPr="006335FC" w:rsidRDefault="00803507" w:rsidP="0080350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8D23596" w14:textId="77777777" w:rsidR="00803507" w:rsidRPr="006335FC" w:rsidRDefault="00803507" w:rsidP="0080350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35E8E23" w14:textId="77777777" w:rsidR="00803507" w:rsidRPr="006335FC" w:rsidRDefault="00803507" w:rsidP="0080350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D7FBBF8" w14:textId="77777777" w:rsidR="00803507" w:rsidRPr="006335FC" w:rsidRDefault="00803507" w:rsidP="0080350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85AD81B" w14:textId="77777777" w:rsidR="00803507" w:rsidRPr="006335FC" w:rsidRDefault="00803507" w:rsidP="0080350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0217ACB" w14:textId="77777777" w:rsidR="00803507" w:rsidRPr="006335FC" w:rsidRDefault="00803507" w:rsidP="0080350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F70A8AC" w14:textId="77777777" w:rsidR="00803507" w:rsidRPr="006335FC" w:rsidRDefault="00803507" w:rsidP="0080350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00389AE" w14:textId="77777777" w:rsidR="00803507" w:rsidRPr="006335FC" w:rsidRDefault="00803507" w:rsidP="0080350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2C59EB7" w14:textId="77777777" w:rsidR="00803507" w:rsidRDefault="00803507" w:rsidP="0080350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266CFC3" w14:textId="77777777" w:rsidR="00803507" w:rsidRPr="006335FC" w:rsidRDefault="00803507" w:rsidP="0080350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D3D3A4A" w14:textId="77777777" w:rsidR="00803507" w:rsidRPr="006335FC" w:rsidRDefault="00803507" w:rsidP="0080350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0F2098B" w14:textId="77777777" w:rsidR="00803507" w:rsidRPr="00DD6EEE" w:rsidRDefault="00803507" w:rsidP="0080350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DD6EEE">
        <w:rPr>
          <w:rFonts w:ascii="Times New Roman" w:hAnsi="Times New Roman" w:cs="Times New Roman"/>
          <w:b/>
          <w:bCs/>
          <w:sz w:val="24"/>
          <w:szCs w:val="24"/>
        </w:rPr>
        <w:t>Affiliations:</w:t>
      </w:r>
    </w:p>
    <w:p w14:paraId="3064D91D" w14:textId="77777777" w:rsidR="00803507" w:rsidRPr="00DD6EEE" w:rsidRDefault="00803507" w:rsidP="00803507">
      <w:pPr>
        <w:pStyle w:val="NoSpacing"/>
        <w:rPr>
          <w:rFonts w:ascii="Times New Roman" w:hAnsi="Times New Roman" w:cs="Times New Roman"/>
          <w:color w:val="000000"/>
          <w:shd w:val="clear" w:color="auto" w:fill="FFFFFF"/>
        </w:rPr>
      </w:pPr>
      <w:proofErr w:type="spellStart"/>
      <w:r w:rsidRPr="00DD6EEE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a</w:t>
      </w:r>
      <w:r w:rsidRPr="00DD6EEE">
        <w:rPr>
          <w:rFonts w:ascii="Times New Roman" w:hAnsi="Times New Roman" w:cs="Times New Roman"/>
          <w:color w:val="000000"/>
          <w:shd w:val="clear" w:color="auto" w:fill="FFFFFF"/>
        </w:rPr>
        <w:t>Department</w:t>
      </w:r>
      <w:proofErr w:type="spellEnd"/>
      <w:r w:rsidRPr="00DD6EEE">
        <w:rPr>
          <w:rFonts w:ascii="Times New Roman" w:hAnsi="Times New Roman" w:cs="Times New Roman"/>
          <w:color w:val="000000"/>
          <w:shd w:val="clear" w:color="auto" w:fill="FFFFFF"/>
        </w:rPr>
        <w:t xml:space="preserve"> of Chemistry, University of Florida; Gainesville, FL, 32611, USA.</w:t>
      </w:r>
      <w:bookmarkStart w:id="0" w:name="_Hlk183599511"/>
    </w:p>
    <w:p w14:paraId="27E9E92E" w14:textId="77777777" w:rsidR="00803507" w:rsidRPr="00DD6EEE" w:rsidRDefault="00803507" w:rsidP="00803507">
      <w:pPr>
        <w:spacing w:line="240" w:lineRule="auto"/>
        <w:contextualSpacing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D6EE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#Address correspondence to:</w:t>
      </w:r>
    </w:p>
    <w:p w14:paraId="53A353AA" w14:textId="77777777" w:rsidR="00803507" w:rsidRPr="00DD6EEE" w:rsidRDefault="00803507" w:rsidP="00803507">
      <w:pPr>
        <w:spacing w:line="240" w:lineRule="auto"/>
        <w:contextualSpacing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D6EE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r. Boone M. Prentice</w:t>
      </w:r>
    </w:p>
    <w:p w14:paraId="3BCD8550" w14:textId="77777777" w:rsidR="00803507" w:rsidRPr="00DD6EEE" w:rsidRDefault="00803507" w:rsidP="00803507">
      <w:pPr>
        <w:spacing w:line="240" w:lineRule="auto"/>
        <w:contextualSpacing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D6EE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14 Leigh Hall</w:t>
      </w:r>
    </w:p>
    <w:p w14:paraId="56801EC2" w14:textId="77777777" w:rsidR="00803507" w:rsidRPr="00DD6EEE" w:rsidRDefault="00803507" w:rsidP="00803507">
      <w:pPr>
        <w:spacing w:line="240" w:lineRule="auto"/>
        <w:contextualSpacing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D6EE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O Box 117200</w:t>
      </w:r>
    </w:p>
    <w:p w14:paraId="0C28EA5F" w14:textId="77777777" w:rsidR="00803507" w:rsidRPr="00DD6EEE" w:rsidRDefault="00803507" w:rsidP="00803507">
      <w:pPr>
        <w:spacing w:line="240" w:lineRule="auto"/>
        <w:contextualSpacing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D6EE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partment of Chemistry</w:t>
      </w:r>
    </w:p>
    <w:p w14:paraId="18B3F596" w14:textId="77777777" w:rsidR="00803507" w:rsidRPr="00DD6EEE" w:rsidRDefault="00803507" w:rsidP="00803507">
      <w:pPr>
        <w:spacing w:line="240" w:lineRule="auto"/>
        <w:contextualSpacing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D6EE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University of Florida</w:t>
      </w:r>
    </w:p>
    <w:p w14:paraId="4AE14260" w14:textId="77777777" w:rsidR="00803507" w:rsidRPr="00DD6EEE" w:rsidRDefault="00803507" w:rsidP="00803507">
      <w:pPr>
        <w:spacing w:line="240" w:lineRule="auto"/>
        <w:contextualSpacing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D6EE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ainesville, FL 32611, USA</w:t>
      </w:r>
    </w:p>
    <w:p w14:paraId="3EBC3045" w14:textId="77777777" w:rsidR="00803507" w:rsidRPr="00DD6EEE" w:rsidRDefault="00803507" w:rsidP="00803507">
      <w:pPr>
        <w:spacing w:line="240" w:lineRule="auto"/>
        <w:contextualSpacing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D6EE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hone:</w:t>
      </w:r>
      <w:r w:rsidRPr="00DD6EE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  <w:t xml:space="preserve"> (352) 392-0556</w:t>
      </w:r>
    </w:p>
    <w:p w14:paraId="5494A746" w14:textId="77777777" w:rsidR="00803507" w:rsidRPr="00DD6EEE" w:rsidRDefault="00803507" w:rsidP="00803507">
      <w:pPr>
        <w:spacing w:line="240" w:lineRule="auto"/>
        <w:contextualSpacing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D6EE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ax:</w:t>
      </w:r>
      <w:r w:rsidRPr="00DD6EE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  <w:t xml:space="preserve"> (352) 392-4651</w:t>
      </w:r>
    </w:p>
    <w:p w14:paraId="78FF73F4" w14:textId="71D38D47" w:rsidR="00803507" w:rsidRPr="00803507" w:rsidRDefault="00803507" w:rsidP="00803507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DD6EE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mail:</w:t>
      </w:r>
      <w:r w:rsidRPr="00DD6EE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  <w:t xml:space="preserve"> </w:t>
      </w:r>
      <w:hyperlink r:id="rId4" w:history="1">
        <w:r w:rsidRPr="00DD6EEE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booneprentice@chem.ufl.edu</w:t>
        </w:r>
      </w:hyperlink>
      <w:bookmarkEnd w:id="0"/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C24BF3" w:rsidRPr="006335FC" w14:paraId="2F594E71" w14:textId="77777777" w:rsidTr="003E48C3"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D23D7DD" w14:textId="77777777" w:rsidR="00C24BF3" w:rsidRPr="006335FC" w:rsidRDefault="00C24BF3" w:rsidP="003E48C3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335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Feature Number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31D1FCA" w14:textId="77777777" w:rsidR="00C24BF3" w:rsidRPr="006335FC" w:rsidRDefault="00C24BF3" w:rsidP="003E48C3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335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eature/Feature Generating Function</w:t>
            </w:r>
          </w:p>
        </w:tc>
      </w:tr>
      <w:tr w:rsidR="00C24BF3" w:rsidRPr="006335FC" w14:paraId="206D79FA" w14:textId="77777777" w:rsidTr="003E48C3"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0231886" w14:textId="77777777" w:rsidR="00C24BF3" w:rsidRPr="006335FC" w:rsidRDefault="00C24BF3" w:rsidP="003E48C3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35FC">
              <w:rPr>
                <w:rFonts w:ascii="Times New Roman" w:eastAsia="Times New Roman" w:hAnsi="Times New Roman" w:cs="Times New Roman"/>
                <w:sz w:val="24"/>
                <w:szCs w:val="24"/>
              </w:rPr>
              <w:t>0-2</w:t>
            </w:r>
          </w:p>
          <w:p w14:paraId="2D708D7E" w14:textId="77777777" w:rsidR="00C24BF3" w:rsidRPr="006335FC" w:rsidRDefault="00C24BF3" w:rsidP="003E48C3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35FC">
              <w:rPr>
                <w:rFonts w:ascii="Times New Roman" w:eastAsia="Times New Roman" w:hAnsi="Times New Roman" w:cs="Times New Roman"/>
                <w:sz w:val="24"/>
                <w:szCs w:val="24"/>
              </w:rPr>
              <w:t>3-5</w:t>
            </w:r>
          </w:p>
          <w:p w14:paraId="51F0F92F" w14:textId="77777777" w:rsidR="00C24BF3" w:rsidRPr="006335FC" w:rsidRDefault="00C24BF3" w:rsidP="003E48C3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35FC">
              <w:rPr>
                <w:rFonts w:ascii="Times New Roman" w:eastAsia="Times New Roman" w:hAnsi="Times New Roman" w:cs="Times New Roman"/>
                <w:sz w:val="24"/>
                <w:szCs w:val="24"/>
              </w:rPr>
              <w:t>6-8</w:t>
            </w:r>
          </w:p>
          <w:p w14:paraId="249454D2" w14:textId="77777777" w:rsidR="00C24BF3" w:rsidRPr="006335FC" w:rsidRDefault="00C24BF3" w:rsidP="003E48C3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35FC">
              <w:rPr>
                <w:rFonts w:ascii="Times New Roman" w:eastAsia="Times New Roman" w:hAnsi="Times New Roman" w:cs="Times New Roman"/>
                <w:sz w:val="24"/>
                <w:szCs w:val="24"/>
              </w:rPr>
              <w:t>9-11</w:t>
            </w:r>
          </w:p>
          <w:p w14:paraId="6986C079" w14:textId="77777777" w:rsidR="00C24BF3" w:rsidRPr="006335FC" w:rsidRDefault="00C24BF3" w:rsidP="003E48C3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35FC">
              <w:rPr>
                <w:rFonts w:ascii="Times New Roman" w:eastAsia="Times New Roman" w:hAnsi="Times New Roman" w:cs="Times New Roman"/>
                <w:sz w:val="24"/>
                <w:szCs w:val="24"/>
              </w:rPr>
              <w:t>12-14</w:t>
            </w:r>
          </w:p>
          <w:p w14:paraId="7192C708" w14:textId="77777777" w:rsidR="00C24BF3" w:rsidRPr="006335FC" w:rsidRDefault="00C24BF3" w:rsidP="003E48C3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35FC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  <w:p w14:paraId="26EA7F62" w14:textId="77777777" w:rsidR="00C24BF3" w:rsidRPr="006335FC" w:rsidRDefault="00C24BF3" w:rsidP="003E48C3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35FC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  <w:p w14:paraId="0D25A7A6" w14:textId="77777777" w:rsidR="00C24BF3" w:rsidRPr="006335FC" w:rsidRDefault="00C24BF3" w:rsidP="003E48C3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35FC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  <w:p w14:paraId="789D44FF" w14:textId="77777777" w:rsidR="00C24BF3" w:rsidRPr="006335FC" w:rsidRDefault="00C24BF3" w:rsidP="003E48C3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35FC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  <w:p w14:paraId="446CE598" w14:textId="77777777" w:rsidR="00C24BF3" w:rsidRPr="006335FC" w:rsidRDefault="00C24BF3" w:rsidP="003E48C3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35FC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  <w:p w14:paraId="20B0D4E8" w14:textId="77777777" w:rsidR="00C24BF3" w:rsidRPr="006335FC" w:rsidRDefault="00C24BF3" w:rsidP="003E48C3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35FC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  <w:p w14:paraId="3AE49635" w14:textId="77777777" w:rsidR="00C24BF3" w:rsidRPr="006335FC" w:rsidRDefault="00C24BF3" w:rsidP="003E48C3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35FC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  <w:p w14:paraId="6E63457E" w14:textId="77777777" w:rsidR="00C24BF3" w:rsidRPr="006335FC" w:rsidRDefault="00C24BF3" w:rsidP="003E48C3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35FC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  <w:p w14:paraId="716DF598" w14:textId="77777777" w:rsidR="00C24BF3" w:rsidRPr="006335FC" w:rsidRDefault="00C24BF3" w:rsidP="003E48C3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35FC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  <w:p w14:paraId="2273CE1E" w14:textId="77777777" w:rsidR="00C24BF3" w:rsidRPr="006335FC" w:rsidRDefault="00C24BF3" w:rsidP="003E48C3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35FC">
              <w:rPr>
                <w:rFonts w:ascii="Times New Roman" w:eastAsia="Times New Roman" w:hAnsi="Times New Roman" w:cs="Times New Roman"/>
                <w:sz w:val="24"/>
                <w:szCs w:val="24"/>
              </w:rPr>
              <w:t>24-47</w:t>
            </w:r>
          </w:p>
          <w:p w14:paraId="4FB71F27" w14:textId="77777777" w:rsidR="00C24BF3" w:rsidRPr="006335FC" w:rsidRDefault="00C24BF3" w:rsidP="003E48C3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35FC">
              <w:rPr>
                <w:rFonts w:ascii="Times New Roman" w:eastAsia="Times New Roman" w:hAnsi="Times New Roman" w:cs="Times New Roman"/>
                <w:sz w:val="24"/>
                <w:szCs w:val="24"/>
              </w:rPr>
              <w:t>48-71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F32F53B" w14:textId="77777777" w:rsidR="00C24BF3" w:rsidRPr="006335FC" w:rsidRDefault="00C24BF3" w:rsidP="003E48C3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35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GB </w:t>
            </w:r>
          </w:p>
          <w:p w14:paraId="20F6BF03" w14:textId="77777777" w:rsidR="00C24BF3" w:rsidRPr="006335FC" w:rsidRDefault="00C24BF3" w:rsidP="003E48C3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35FC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  <w:p w14:paraId="350AA31E" w14:textId="77777777" w:rsidR="00C24BF3" w:rsidRPr="006335FC" w:rsidRDefault="00C24BF3" w:rsidP="003E48C3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35FC">
              <w:rPr>
                <w:rFonts w:ascii="Times New Roman" w:eastAsia="Times New Roman" w:hAnsi="Times New Roman" w:cs="Times New Roman"/>
                <w:sz w:val="24"/>
                <w:szCs w:val="24"/>
              </w:rPr>
              <w:t>HSV</w:t>
            </w:r>
          </w:p>
          <w:p w14:paraId="7420853F" w14:textId="77777777" w:rsidR="00C24BF3" w:rsidRPr="006335FC" w:rsidRDefault="00C24BF3" w:rsidP="003E48C3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35FC">
              <w:rPr>
                <w:rFonts w:ascii="Times New Roman" w:eastAsia="Times New Roman" w:hAnsi="Times New Roman" w:cs="Times New Roman"/>
                <w:sz w:val="24"/>
                <w:szCs w:val="24"/>
              </w:rPr>
              <w:t>NTSC</w:t>
            </w:r>
          </w:p>
          <w:p w14:paraId="1EA4A971" w14:textId="77777777" w:rsidR="00C24BF3" w:rsidRPr="006335FC" w:rsidRDefault="00C24BF3" w:rsidP="003E48C3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335FC">
              <w:rPr>
                <w:rFonts w:ascii="Times New Roman" w:eastAsia="Times New Roman" w:hAnsi="Times New Roman" w:cs="Times New Roman"/>
                <w:sz w:val="24"/>
                <w:szCs w:val="24"/>
              </w:rPr>
              <w:t>YCbCr</w:t>
            </w:r>
            <w:proofErr w:type="spellEnd"/>
          </w:p>
          <w:p w14:paraId="2E0508BA" w14:textId="77777777" w:rsidR="00C24BF3" w:rsidRPr="006335FC" w:rsidRDefault="00C24BF3" w:rsidP="003E48C3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35FC">
              <w:rPr>
                <w:rFonts w:ascii="Times New Roman" w:eastAsia="Times New Roman" w:hAnsi="Times New Roman" w:cs="Times New Roman"/>
                <w:sz w:val="24"/>
                <w:szCs w:val="24"/>
              </w:rPr>
              <w:t>Grayscale</w:t>
            </w:r>
          </w:p>
          <w:p w14:paraId="122C95A6" w14:textId="77777777" w:rsidR="00C24BF3" w:rsidRPr="006335FC" w:rsidRDefault="00C24BF3" w:rsidP="003E48C3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35FC">
              <w:rPr>
                <w:rFonts w:ascii="Times New Roman" w:eastAsia="Times New Roman" w:hAnsi="Times New Roman" w:cs="Times New Roman"/>
                <w:sz w:val="24"/>
                <w:szCs w:val="24"/>
              </w:rPr>
              <w:t>Laplacian of Gaussian</w:t>
            </w:r>
          </w:p>
          <w:p w14:paraId="5375BF1F" w14:textId="77777777" w:rsidR="00C24BF3" w:rsidRPr="006335FC" w:rsidRDefault="00C24BF3" w:rsidP="003E48C3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35FC">
              <w:rPr>
                <w:rFonts w:ascii="Times New Roman" w:eastAsia="Times New Roman" w:hAnsi="Times New Roman" w:cs="Times New Roman"/>
                <w:sz w:val="24"/>
                <w:szCs w:val="24"/>
              </w:rPr>
              <w:t>Local Std Dev</w:t>
            </w:r>
          </w:p>
          <w:p w14:paraId="6731DC7B" w14:textId="77777777" w:rsidR="00C24BF3" w:rsidRPr="006335FC" w:rsidRDefault="00C24BF3" w:rsidP="003E48C3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35FC">
              <w:rPr>
                <w:rFonts w:ascii="Times New Roman" w:eastAsia="Times New Roman" w:hAnsi="Times New Roman" w:cs="Times New Roman"/>
                <w:sz w:val="24"/>
                <w:szCs w:val="24"/>
              </w:rPr>
              <w:t>Gradient Maximum</w:t>
            </w:r>
          </w:p>
          <w:p w14:paraId="7EE43AD0" w14:textId="77777777" w:rsidR="00C24BF3" w:rsidRPr="006335FC" w:rsidRDefault="00C24BF3" w:rsidP="003E48C3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35FC">
              <w:rPr>
                <w:rFonts w:ascii="Times New Roman" w:eastAsia="Times New Roman" w:hAnsi="Times New Roman" w:cs="Times New Roman"/>
                <w:sz w:val="24"/>
                <w:szCs w:val="24"/>
              </w:rPr>
              <w:t>Squared x-Gradient</w:t>
            </w:r>
          </w:p>
          <w:p w14:paraId="14B13F7E" w14:textId="77777777" w:rsidR="00C24BF3" w:rsidRPr="006335FC" w:rsidRDefault="00C24BF3" w:rsidP="003E48C3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35FC">
              <w:rPr>
                <w:rFonts w:ascii="Times New Roman" w:eastAsia="Times New Roman" w:hAnsi="Times New Roman" w:cs="Times New Roman"/>
                <w:sz w:val="24"/>
                <w:szCs w:val="24"/>
              </w:rPr>
              <w:t>Squared y-Gradient</w:t>
            </w:r>
          </w:p>
          <w:p w14:paraId="6EDD770C" w14:textId="77777777" w:rsidR="00C24BF3" w:rsidRPr="006335FC" w:rsidRDefault="00C24BF3" w:rsidP="003E48C3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335FC">
              <w:rPr>
                <w:rFonts w:ascii="Times New Roman" w:eastAsia="Times New Roman" w:hAnsi="Times New Roman" w:cs="Times New Roman"/>
                <w:sz w:val="24"/>
                <w:szCs w:val="24"/>
              </w:rPr>
              <w:t>xy</w:t>
            </w:r>
            <w:proofErr w:type="spellEnd"/>
            <w:r w:rsidRPr="006335FC">
              <w:rPr>
                <w:rFonts w:ascii="Times New Roman" w:eastAsia="Times New Roman" w:hAnsi="Times New Roman" w:cs="Times New Roman"/>
                <w:sz w:val="24"/>
                <w:szCs w:val="24"/>
              </w:rPr>
              <w:t>-Gradient product</w:t>
            </w:r>
          </w:p>
          <w:p w14:paraId="412D02FE" w14:textId="77777777" w:rsidR="00C24BF3" w:rsidRPr="006335FC" w:rsidRDefault="00C24BF3" w:rsidP="003E48C3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35FC">
              <w:rPr>
                <w:rFonts w:ascii="Times New Roman" w:eastAsia="Times New Roman" w:hAnsi="Times New Roman" w:cs="Times New Roman"/>
                <w:sz w:val="24"/>
                <w:szCs w:val="24"/>
              </w:rPr>
              <w:t>RGB Channel Maximum</w:t>
            </w:r>
          </w:p>
          <w:p w14:paraId="76D89905" w14:textId="77777777" w:rsidR="00C24BF3" w:rsidRPr="006335FC" w:rsidRDefault="00C24BF3" w:rsidP="003E48C3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35FC">
              <w:rPr>
                <w:rFonts w:ascii="Times New Roman" w:eastAsia="Times New Roman" w:hAnsi="Times New Roman" w:cs="Times New Roman"/>
                <w:sz w:val="24"/>
                <w:szCs w:val="24"/>
              </w:rPr>
              <w:t>Canny Edge Detection</w:t>
            </w:r>
          </w:p>
          <w:p w14:paraId="6E735158" w14:textId="77777777" w:rsidR="00C24BF3" w:rsidRPr="006335FC" w:rsidRDefault="00C24BF3" w:rsidP="003E48C3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35FC">
              <w:rPr>
                <w:rFonts w:ascii="Times New Roman" w:eastAsia="Times New Roman" w:hAnsi="Times New Roman" w:cs="Times New Roman"/>
                <w:sz w:val="24"/>
                <w:szCs w:val="24"/>
              </w:rPr>
              <w:t>Local Range Filter</w:t>
            </w:r>
          </w:p>
          <w:p w14:paraId="590498F9" w14:textId="77777777" w:rsidR="00C24BF3" w:rsidRPr="006335FC" w:rsidRDefault="00C24BF3" w:rsidP="003E48C3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35FC">
              <w:rPr>
                <w:rFonts w:ascii="Times New Roman" w:eastAsia="Times New Roman" w:hAnsi="Times New Roman" w:cs="Times New Roman"/>
                <w:sz w:val="24"/>
                <w:szCs w:val="24"/>
              </w:rPr>
              <w:t>Entropy Range Filter</w:t>
            </w:r>
          </w:p>
        </w:tc>
      </w:tr>
    </w:tbl>
    <w:p w14:paraId="22ED266B" w14:textId="77777777" w:rsidR="00C24BF3" w:rsidRPr="006335FC" w:rsidRDefault="00C24BF3" w:rsidP="00C24BF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EE78BFE" w14:textId="77777777" w:rsidR="00C24BF3" w:rsidRPr="006335FC" w:rsidRDefault="00C24BF3" w:rsidP="00C24BF3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335FC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Table 1</w:t>
      </w:r>
      <w:r w:rsidRPr="006335FC">
        <w:rPr>
          <w:rFonts w:ascii="Times New Roman" w:eastAsia="Times New Roman" w:hAnsi="Times New Roman" w:cs="Times New Roman"/>
          <w:sz w:val="24"/>
          <w:szCs w:val="24"/>
        </w:rPr>
        <w:t>. Per-pixel features extracted from the microscopy image for image fusion. Principal component analysis was performed on these extracted features.</w:t>
      </w:r>
    </w:p>
    <w:p w14:paraId="4A0D4E25" w14:textId="77777777" w:rsidR="00871AB8" w:rsidRDefault="00871AB8"/>
    <w:sectPr w:rsidR="00871A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62F"/>
    <w:rsid w:val="00222276"/>
    <w:rsid w:val="006947A4"/>
    <w:rsid w:val="00803507"/>
    <w:rsid w:val="00871AB8"/>
    <w:rsid w:val="00872300"/>
    <w:rsid w:val="008D0F6F"/>
    <w:rsid w:val="008F462F"/>
    <w:rsid w:val="00C24BF3"/>
    <w:rsid w:val="00D81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B6C60"/>
  <w15:chartTrackingRefBased/>
  <w15:docId w15:val="{2FA24613-A2D3-446D-822D-BD687300E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BF3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462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462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462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462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462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462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462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462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462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46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46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46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46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46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46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46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46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46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46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F46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462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F46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462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F46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462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F46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46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46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462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24B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Hyperlink">
    <w:name w:val="Hyperlink"/>
    <w:basedOn w:val="DefaultParagraphFont"/>
    <w:uiPriority w:val="99"/>
    <w:unhideWhenUsed/>
    <w:rsid w:val="00803507"/>
    <w:rPr>
      <w:color w:val="467886" w:themeColor="hyperlink"/>
      <w:u w:val="single"/>
    </w:rPr>
  </w:style>
  <w:style w:type="paragraph" w:styleId="NoSpacing">
    <w:name w:val="No Spacing"/>
    <w:link w:val="NoSpacingChar"/>
    <w:uiPriority w:val="1"/>
    <w:qFormat/>
    <w:rsid w:val="00803507"/>
    <w:pPr>
      <w:spacing w:after="0" w:line="240" w:lineRule="auto"/>
    </w:pPr>
    <w:rPr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803507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booneprentice@chem.ufl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6</Words>
  <Characters>1062</Characters>
  <Application>Microsoft Office Word</Application>
  <DocSecurity>0</DocSecurity>
  <Lines>8</Lines>
  <Paragraphs>2</Paragraphs>
  <ScaleCrop>false</ScaleCrop>
  <Company>Department of Chemistry</Company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o, Elijah D.</dc:creator>
  <cp:keywords/>
  <dc:description/>
  <cp:lastModifiedBy>Prentice, Boone M.</cp:lastModifiedBy>
  <cp:revision>3</cp:revision>
  <dcterms:created xsi:type="dcterms:W3CDTF">2026-06-03T17:45:00Z</dcterms:created>
  <dcterms:modified xsi:type="dcterms:W3CDTF">2026-06-03T17:46:00Z</dcterms:modified>
</cp:coreProperties>
</file>